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9322" w:type="dxa"/>
        <w:tblLook w:val="04A0" w:firstRow="1" w:lastRow="0" w:firstColumn="1" w:lastColumn="0" w:noHBand="0" w:noVBand="1"/>
      </w:tblPr>
      <w:tblGrid>
        <w:gridCol w:w="5920"/>
        <w:gridCol w:w="3336"/>
        <w:gridCol w:w="66"/>
      </w:tblGrid>
      <w:tr w:rsidR="00B2796D" w:rsidRPr="00B2796D" w:rsidTr="00B2796D">
        <w:trPr>
          <w:gridAfter w:val="1"/>
          <w:wAfter w:w="66" w:type="dxa"/>
        </w:trPr>
        <w:tc>
          <w:tcPr>
            <w:tcW w:w="925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B2796D" w:rsidRPr="0009541A" w:rsidRDefault="00B2796D" w:rsidP="00B2796D">
            <w:pPr>
              <w:rPr>
                <w:rFonts w:ascii="Arial" w:hAnsi="Arial" w:cs="Arial"/>
                <w:b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>Multimedia appendix</w:t>
            </w:r>
            <w:r w:rsidRPr="0009541A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>1</w:t>
            </w:r>
            <w:r w:rsidRPr="0009541A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. </w:t>
            </w:r>
            <w:r w:rsidRPr="00B2796D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Number of </w:t>
            </w: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>k</w:t>
            </w:r>
            <w:r w:rsidRPr="00B2796D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eywords in </w:t>
            </w: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>m</w:t>
            </w:r>
            <w:r w:rsidRPr="00B2796D">
              <w:rPr>
                <w:rFonts w:ascii="Arial" w:hAnsi="Arial" w:cs="Arial"/>
                <w:b/>
                <w:sz w:val="24"/>
                <w:szCs w:val="20"/>
                <w:lang w:val="en-US"/>
              </w:rPr>
              <w:t>essages</w:t>
            </w: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 in both countries </w:t>
            </w:r>
          </w:p>
        </w:tc>
      </w:tr>
      <w:tr w:rsidR="00B2796D" w:rsidRPr="0009541A" w:rsidTr="00B2796D">
        <w:trPr>
          <w:trHeight w:val="352"/>
        </w:trPr>
        <w:tc>
          <w:tcPr>
            <w:tcW w:w="5920" w:type="dxa"/>
            <w:vAlign w:val="center"/>
            <w:hideMark/>
          </w:tcPr>
          <w:p w:rsidR="00B2796D" w:rsidRPr="0009541A" w:rsidRDefault="00B2796D" w:rsidP="002B5E74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 xml:space="preserve">Forums </w:t>
            </w:r>
          </w:p>
        </w:tc>
        <w:tc>
          <w:tcPr>
            <w:tcW w:w="3402" w:type="dxa"/>
            <w:gridSpan w:val="2"/>
            <w:vAlign w:val="center"/>
            <w:hideMark/>
          </w:tcPr>
          <w:p w:rsidR="00B2796D" w:rsidRPr="0009541A" w:rsidRDefault="00B2796D" w:rsidP="002B5E7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 xml:space="preserve">Number </w:t>
            </w:r>
          </w:p>
        </w:tc>
      </w:tr>
      <w:tr w:rsidR="00B2796D" w:rsidRPr="0009541A" w:rsidTr="00B2796D">
        <w:trPr>
          <w:trHeight w:val="85"/>
        </w:trPr>
        <w:tc>
          <w:tcPr>
            <w:tcW w:w="5920" w:type="dxa"/>
            <w:vAlign w:val="center"/>
          </w:tcPr>
          <w:p w:rsidR="00B2796D" w:rsidRPr="0009541A" w:rsidRDefault="00B2796D" w:rsidP="002B5E74">
            <w:pPr>
              <w:textAlignment w:val="bottom"/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>France*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09541A" w:rsidRDefault="00B2796D" w:rsidP="002B5E7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B2796D" w:rsidRPr="0009541A" w:rsidTr="00B2796D">
        <w:trPr>
          <w:trHeight w:val="325"/>
        </w:trPr>
        <w:tc>
          <w:tcPr>
            <w:tcW w:w="5920" w:type="dxa"/>
            <w:vAlign w:val="bottom"/>
            <w:hideMark/>
          </w:tcPr>
          <w:p w:rsidR="00B2796D" w:rsidRPr="00B2796D" w:rsidRDefault="00B2796D" w:rsidP="00B2796D">
            <w:pPr>
              <w:spacing w:line="325" w:lineRule="atLeast"/>
              <w:ind w:left="284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BARIATRIC SURGERY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09541A" w:rsidRDefault="00B2796D" w:rsidP="00B2796D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788</w:t>
            </w:r>
          </w:p>
        </w:tc>
      </w:tr>
      <w:tr w:rsidR="00B2796D" w:rsidRPr="0009541A" w:rsidTr="00B2796D">
        <w:trPr>
          <w:trHeight w:val="325"/>
        </w:trPr>
        <w:tc>
          <w:tcPr>
            <w:tcW w:w="5920" w:type="dxa"/>
            <w:vAlign w:val="bottom"/>
            <w:hideMark/>
          </w:tcPr>
          <w:p w:rsidR="00B2796D" w:rsidRPr="00B2796D" w:rsidRDefault="00B2796D" w:rsidP="00B2796D">
            <w:pPr>
              <w:spacing w:line="325" w:lineRule="atLeast"/>
              <w:ind w:left="284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GASTRIC BANDNG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09541A" w:rsidRDefault="00B2796D" w:rsidP="00B2796D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596</w:t>
            </w:r>
          </w:p>
        </w:tc>
      </w:tr>
      <w:tr w:rsidR="00B2796D" w:rsidRPr="0009541A" w:rsidTr="00B2796D">
        <w:trPr>
          <w:trHeight w:val="325"/>
        </w:trPr>
        <w:tc>
          <w:tcPr>
            <w:tcW w:w="5920" w:type="dxa"/>
            <w:vAlign w:val="bottom"/>
            <w:hideMark/>
          </w:tcPr>
          <w:p w:rsidR="00B2796D" w:rsidRPr="00B2796D" w:rsidRDefault="00B2796D" w:rsidP="00B2796D">
            <w:pPr>
              <w:spacing w:line="325" w:lineRule="atLeast"/>
              <w:ind w:left="284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B2796D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SLEEVE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09541A" w:rsidRDefault="00B2796D" w:rsidP="00B2796D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374</w:t>
            </w:r>
          </w:p>
        </w:tc>
      </w:tr>
      <w:tr w:rsidR="00B2796D" w:rsidRPr="0009541A" w:rsidTr="00B2796D">
        <w:trPr>
          <w:trHeight w:val="325"/>
        </w:trPr>
        <w:tc>
          <w:tcPr>
            <w:tcW w:w="5920" w:type="dxa"/>
            <w:vAlign w:val="bottom"/>
            <w:hideMark/>
          </w:tcPr>
          <w:p w:rsidR="00B2796D" w:rsidRPr="00B2796D" w:rsidRDefault="00B2796D" w:rsidP="00B2796D">
            <w:pPr>
              <w:spacing w:line="325" w:lineRule="atLeast"/>
              <w:ind w:left="284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B2796D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BYPASS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B2796D" w:rsidRDefault="00B2796D" w:rsidP="00B2796D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2001</w:t>
            </w:r>
          </w:p>
        </w:tc>
      </w:tr>
      <w:tr w:rsidR="00B2796D" w:rsidRPr="0009541A" w:rsidTr="00B2796D">
        <w:trPr>
          <w:trHeight w:val="325"/>
        </w:trPr>
        <w:tc>
          <w:tcPr>
            <w:tcW w:w="5920" w:type="dxa"/>
            <w:vAlign w:val="bottom"/>
            <w:hideMark/>
          </w:tcPr>
          <w:p w:rsidR="00B2796D" w:rsidRPr="00B2796D" w:rsidRDefault="00B2796D" w:rsidP="00B2796D">
            <w:pPr>
              <w:spacing w:line="325" w:lineRule="atLeast"/>
              <w:ind w:left="284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SURGERY FOR OBESITY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2796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1041</w:t>
            </w:r>
          </w:p>
        </w:tc>
      </w:tr>
      <w:tr w:rsidR="00B2796D" w:rsidRPr="0009541A" w:rsidTr="00B2796D">
        <w:tc>
          <w:tcPr>
            <w:tcW w:w="5920" w:type="dxa"/>
            <w:vAlign w:val="center"/>
          </w:tcPr>
          <w:p w:rsidR="00B2796D" w:rsidRPr="0009541A" w:rsidRDefault="00B2796D" w:rsidP="002B5E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541A">
              <w:rPr>
                <w:rFonts w:ascii="Arial" w:hAnsi="Arial" w:cs="Arial"/>
                <w:b/>
                <w:sz w:val="20"/>
                <w:szCs w:val="20"/>
              </w:rPr>
              <w:t>United States*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09541A" w:rsidRDefault="00B2796D" w:rsidP="002B5E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796D" w:rsidRPr="0009541A" w:rsidTr="005B50D8">
        <w:trPr>
          <w:trHeight w:val="325"/>
        </w:trPr>
        <w:tc>
          <w:tcPr>
            <w:tcW w:w="5920" w:type="dxa"/>
            <w:hideMark/>
          </w:tcPr>
          <w:p w:rsidR="00B2796D" w:rsidRPr="00B2796D" w:rsidRDefault="00B2796D" w:rsidP="00B2796D">
            <w:pPr>
              <w:spacing w:line="325" w:lineRule="atLeast"/>
              <w:ind w:left="284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B2796D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BYPASS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082</w:t>
            </w:r>
          </w:p>
        </w:tc>
      </w:tr>
      <w:tr w:rsidR="00B2796D" w:rsidRPr="0009541A" w:rsidTr="005B50D8">
        <w:trPr>
          <w:trHeight w:val="325"/>
        </w:trPr>
        <w:tc>
          <w:tcPr>
            <w:tcW w:w="5920" w:type="dxa"/>
            <w:hideMark/>
          </w:tcPr>
          <w:p w:rsidR="00B2796D" w:rsidRPr="00B2796D" w:rsidRDefault="00B2796D" w:rsidP="00B2796D">
            <w:pPr>
              <w:spacing w:line="325" w:lineRule="atLeast"/>
              <w:ind w:left="284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B2796D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BARIATRIC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09541A" w:rsidRDefault="00B2796D" w:rsidP="00B2796D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926</w:t>
            </w:r>
          </w:p>
        </w:tc>
      </w:tr>
      <w:tr w:rsidR="00B2796D" w:rsidRPr="0009541A" w:rsidTr="005B50D8">
        <w:trPr>
          <w:trHeight w:val="325"/>
        </w:trPr>
        <w:tc>
          <w:tcPr>
            <w:tcW w:w="5920" w:type="dxa"/>
            <w:hideMark/>
          </w:tcPr>
          <w:p w:rsidR="00B2796D" w:rsidRPr="00B2796D" w:rsidRDefault="00B2796D" w:rsidP="00B2796D">
            <w:pPr>
              <w:spacing w:line="325" w:lineRule="atLeast"/>
              <w:ind w:left="284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B2796D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SLEEVE</w:t>
            </w:r>
          </w:p>
        </w:tc>
        <w:tc>
          <w:tcPr>
            <w:tcW w:w="3402" w:type="dxa"/>
            <w:gridSpan w:val="2"/>
            <w:vAlign w:val="center"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2796D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796</w:t>
            </w:r>
          </w:p>
        </w:tc>
      </w:tr>
    </w:tbl>
    <w:p w:rsidR="00317652" w:rsidRDefault="00B2796D">
      <w:pPr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p w:rsidR="00B2796D" w:rsidRDefault="00B2796D">
      <w:pPr>
        <w:rPr>
          <w:rFonts w:ascii="Arial" w:hAnsi="Arial" w:cs="Arial"/>
          <w:sz w:val="20"/>
          <w:szCs w:val="20"/>
          <w:lang w:val="en-US"/>
        </w:rPr>
      </w:pPr>
    </w:p>
    <w:p w:rsidR="00B2796D" w:rsidRDefault="00B2796D">
      <w:pPr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256"/>
        <w:gridCol w:w="3000"/>
        <w:gridCol w:w="3000"/>
      </w:tblGrid>
      <w:tr w:rsidR="00B2796D" w:rsidRPr="00B2796D" w:rsidTr="002B5E74">
        <w:tc>
          <w:tcPr>
            <w:tcW w:w="9072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:rsidR="00B2796D" w:rsidRPr="0009541A" w:rsidRDefault="00B2796D" w:rsidP="002B5E74">
            <w:pPr>
              <w:rPr>
                <w:rFonts w:ascii="Arial" w:hAnsi="Arial" w:cs="Arial"/>
                <w:b/>
                <w:sz w:val="24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>Multimedia appendix</w:t>
            </w:r>
            <w:r w:rsidRPr="0009541A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0"/>
                <w:lang w:val="en-US"/>
              </w:rPr>
              <w:t>2</w:t>
            </w:r>
            <w:r w:rsidRPr="0009541A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. </w:t>
            </w:r>
            <w:r w:rsidRPr="008A0689">
              <w:rPr>
                <w:rFonts w:ascii="Arial" w:hAnsi="Arial" w:cs="Arial"/>
                <w:b/>
                <w:sz w:val="24"/>
                <w:szCs w:val="20"/>
                <w:lang w:val="en-US"/>
              </w:rPr>
              <w:t xml:space="preserve">List of the social network or websites </w:t>
            </w:r>
          </w:p>
        </w:tc>
      </w:tr>
      <w:tr w:rsidR="00B2796D" w:rsidRPr="0009541A" w:rsidTr="002B5E74">
        <w:trPr>
          <w:trHeight w:val="352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 xml:space="preserve">Forums 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>Posts</w:t>
            </w:r>
          </w:p>
          <w:p w:rsidR="00B2796D" w:rsidRPr="0009541A" w:rsidRDefault="00B2796D" w:rsidP="002B5E7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</w:pPr>
            <w:proofErr w:type="gramStart"/>
            <w:r w:rsidRPr="0009541A"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>n</w:t>
            </w:r>
            <w:proofErr w:type="gramEnd"/>
            <w:r w:rsidRPr="0009541A"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 xml:space="preserve"> (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jc w:val="center"/>
              <w:textAlignment w:val="bottom"/>
              <w:rPr>
                <w:rFonts w:ascii="Arial" w:eastAsia="Oswald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="Oswald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>Web users</w:t>
            </w:r>
          </w:p>
          <w:p w:rsidR="00B2796D" w:rsidRPr="0009541A" w:rsidRDefault="00B2796D" w:rsidP="002B5E7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proofErr w:type="gramStart"/>
            <w:r w:rsidRPr="0009541A"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>n</w:t>
            </w:r>
            <w:proofErr w:type="gramEnd"/>
            <w:r w:rsidRPr="0009541A"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 xml:space="preserve"> (%)</w:t>
            </w:r>
          </w:p>
        </w:tc>
      </w:tr>
      <w:tr w:rsidR="00B2796D" w:rsidRPr="0009541A" w:rsidTr="002B5E74">
        <w:trPr>
          <w:trHeight w:val="85"/>
        </w:trPr>
        <w:tc>
          <w:tcPr>
            <w:tcW w:w="3072" w:type="dxa"/>
            <w:vAlign w:val="center"/>
          </w:tcPr>
          <w:p w:rsidR="00B2796D" w:rsidRPr="0009541A" w:rsidRDefault="00B2796D" w:rsidP="002B5E74">
            <w:pPr>
              <w:textAlignment w:val="bottom"/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  <w:t>France*</w:t>
            </w:r>
          </w:p>
        </w:tc>
        <w:tc>
          <w:tcPr>
            <w:tcW w:w="3000" w:type="dxa"/>
            <w:vAlign w:val="center"/>
          </w:tcPr>
          <w:p w:rsidR="00B2796D" w:rsidRPr="0009541A" w:rsidRDefault="00B2796D" w:rsidP="002B5E74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</w:pPr>
          </w:p>
        </w:tc>
        <w:tc>
          <w:tcPr>
            <w:tcW w:w="3000" w:type="dxa"/>
            <w:vAlign w:val="center"/>
          </w:tcPr>
          <w:p w:rsidR="00B2796D" w:rsidRPr="0009541A" w:rsidRDefault="00B2796D" w:rsidP="002B5E74">
            <w:pPr>
              <w:jc w:val="center"/>
              <w:textAlignment w:val="bottom"/>
              <w:rPr>
                <w:rFonts w:ascii="Arial" w:eastAsia="Oswald" w:hAnsi="Arial" w:cs="Arial"/>
                <w:b/>
                <w:bCs/>
                <w:spacing w:val="20"/>
                <w:kern w:val="24"/>
                <w:sz w:val="20"/>
                <w:szCs w:val="20"/>
                <w:lang w:val="en-US" w:eastAsia="fr-FR"/>
              </w:rPr>
            </w:pP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TWITTER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5674 (53.4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3032 (62.7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DOCTISSIMO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3403 (32.0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1108 (22.9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AU FEMININ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714 (6.7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370 (7.7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BABYCENTER.FR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224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2.1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129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2.7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OBESITE-87.COM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201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.9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1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0%)</w:t>
            </w:r>
          </w:p>
        </w:tc>
      </w:tr>
      <w:tr w:rsidR="00B2796D" w:rsidRPr="0009541A" w:rsidTr="002B5E74">
        <w:tc>
          <w:tcPr>
            <w:tcW w:w="3072" w:type="dxa"/>
            <w:vAlign w:val="center"/>
          </w:tcPr>
          <w:p w:rsidR="00B2796D" w:rsidRPr="0009541A" w:rsidRDefault="00B2796D" w:rsidP="002B5E7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9541A">
              <w:rPr>
                <w:rFonts w:ascii="Arial" w:hAnsi="Arial" w:cs="Arial"/>
                <w:b/>
                <w:sz w:val="20"/>
                <w:szCs w:val="20"/>
              </w:rPr>
              <w:t>United States*</w:t>
            </w:r>
          </w:p>
        </w:tc>
        <w:tc>
          <w:tcPr>
            <w:tcW w:w="3000" w:type="dxa"/>
            <w:vAlign w:val="center"/>
          </w:tcPr>
          <w:p w:rsidR="00B2796D" w:rsidRPr="0009541A" w:rsidRDefault="00B2796D" w:rsidP="002B5E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00" w:type="dxa"/>
            <w:vAlign w:val="center"/>
          </w:tcPr>
          <w:p w:rsidR="00B2796D" w:rsidRPr="0009541A" w:rsidRDefault="00B2796D" w:rsidP="002B5E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TWITTER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11902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27.7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8700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26.5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REDDIT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7561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7.6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5725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7.4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BARIACTRICPAL.COM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6017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4.0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5837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7.8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OBESITYHELP.COM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3957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9.2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2516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7.7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MYFITNESSPAL.COM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3254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7.6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2232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6.8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THINNERTIMESFORUM.COM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2030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4.7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1942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5.9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BABYCENTER.COM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1872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4.4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1383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4.2%)</w:t>
            </w:r>
          </w:p>
        </w:tc>
      </w:tr>
      <w:tr w:rsidR="00B2796D" w:rsidRPr="0009541A" w:rsidTr="002B5E74">
        <w:trPr>
          <w:trHeight w:val="325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GASTRICSLEEVE.COM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1196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2.8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5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811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2.5%)</w:t>
            </w:r>
          </w:p>
        </w:tc>
      </w:tr>
      <w:tr w:rsidR="00B2796D" w:rsidRPr="0009541A" w:rsidTr="002B5E74">
        <w:trPr>
          <w:trHeight w:val="323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3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BARIATRICFACTS.ORG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3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950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2.2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3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446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.4%)</w:t>
            </w:r>
          </w:p>
        </w:tc>
      </w:tr>
      <w:tr w:rsidR="00B2796D" w:rsidRPr="0009541A" w:rsidTr="002B5E74">
        <w:trPr>
          <w:trHeight w:val="323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3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CITY-DATA.COM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3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485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.1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3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314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.0%)</w:t>
            </w:r>
          </w:p>
        </w:tc>
      </w:tr>
      <w:tr w:rsidR="00B2796D" w:rsidRPr="0009541A" w:rsidTr="002B5E74">
        <w:trPr>
          <w:trHeight w:val="323"/>
        </w:trPr>
        <w:tc>
          <w:tcPr>
            <w:tcW w:w="3072" w:type="dxa"/>
            <w:vAlign w:val="center"/>
            <w:hideMark/>
          </w:tcPr>
          <w:p w:rsidR="00B2796D" w:rsidRPr="0009541A" w:rsidRDefault="00B2796D" w:rsidP="002B5E74">
            <w:pPr>
              <w:spacing w:line="323" w:lineRule="atLeast"/>
              <w:ind w:left="284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LIPSTICKALLEY.COM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3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443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.0%)</w:t>
            </w:r>
          </w:p>
        </w:tc>
        <w:tc>
          <w:tcPr>
            <w:tcW w:w="3000" w:type="dxa"/>
            <w:vAlign w:val="center"/>
            <w:hideMark/>
          </w:tcPr>
          <w:p w:rsidR="00B2796D" w:rsidRPr="0009541A" w:rsidRDefault="00B2796D" w:rsidP="002B5E74">
            <w:pPr>
              <w:spacing w:line="323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eastAsia="fr-FR"/>
              </w:rPr>
              <w:t>345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(1.1%)</w:t>
            </w:r>
          </w:p>
        </w:tc>
      </w:tr>
      <w:tr w:rsidR="00B2796D" w:rsidRPr="00B2796D" w:rsidTr="002B5E74">
        <w:trPr>
          <w:trHeight w:val="323"/>
        </w:trPr>
        <w:tc>
          <w:tcPr>
            <w:tcW w:w="9072" w:type="dxa"/>
            <w:gridSpan w:val="3"/>
            <w:vAlign w:val="center"/>
          </w:tcPr>
          <w:p w:rsidR="00B2796D" w:rsidRPr="0009541A" w:rsidRDefault="00B2796D" w:rsidP="002B5E74">
            <w:pPr>
              <w:spacing w:line="323" w:lineRule="atLeast"/>
              <w:jc w:val="both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* list of social network or websites that have a percentage of posts less than 1% </w:t>
            </w:r>
          </w:p>
          <w:p w:rsidR="00B2796D" w:rsidRPr="0009541A" w:rsidRDefault="00B2796D" w:rsidP="002B5E74">
            <w:pPr>
              <w:spacing w:after="200" w:line="323" w:lineRule="atLeast"/>
              <w:jc w:val="both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In France: carenity.com, e-</w:t>
            </w:r>
            <w:proofErr w:type="spellStart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sante</w:t>
            </w:r>
            <w:proofErr w:type="spellEnd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, journaldesfemmes.fr, journaldesfemmes.com, commentcamarche.net, psychologies, multiesthetique.fr, </w:t>
            </w:r>
            <w:proofErr w:type="spellStart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dailymotion</w:t>
            </w:r>
            <w:proofErr w:type="spellEnd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, forum-ecigarette.com, forumlyme.com, </w:t>
            </w:r>
            <w:proofErr w:type="spellStart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ligue</w:t>
            </w:r>
            <w:proofErr w:type="spellEnd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contre</w:t>
            </w:r>
            <w:proofErr w:type="spellEnd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 le cancer, baclofene.com, </w:t>
            </w:r>
            <w:proofErr w:type="spellStart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futura</w:t>
            </w:r>
            <w:proofErr w:type="spellEnd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-sciences, japancar.fr, madmoizelle.com, dna.fr, entrepatients.net, magic </w:t>
            </w:r>
            <w:proofErr w:type="spellStart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maman</w:t>
            </w:r>
            <w:proofErr w:type="spellEnd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 xml:space="preserve">, </w:t>
            </w:r>
            <w:proofErr w:type="spellStart"/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yabiladi</w:t>
            </w:r>
            <w:proofErr w:type="spellEnd"/>
          </w:p>
          <w:p w:rsidR="00B2796D" w:rsidRPr="0009541A" w:rsidRDefault="00B2796D" w:rsidP="002B5E74">
            <w:pPr>
              <w:spacing w:line="323" w:lineRule="atLeast"/>
              <w:jc w:val="both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In United States:</w:t>
            </w:r>
            <w:r w:rsidRPr="0009541A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t>disboards.com, weightwatchers.com, dcurbanmom.com, myproana.com</w:t>
            </w:r>
          </w:p>
          <w:p w:rsidR="00B2796D" w:rsidRPr="0009541A" w:rsidRDefault="00B2796D" w:rsidP="002B5E74">
            <w:pPr>
              <w:spacing w:after="200" w:line="323" w:lineRule="atLeast"/>
              <w:jc w:val="both"/>
              <w:textAlignment w:val="bottom"/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</w:pPr>
            <w:r w:rsidRPr="0009541A">
              <w:rPr>
                <w:rFonts w:ascii="Arial" w:eastAsiaTheme="minorEastAsia" w:hAnsi="Arial" w:cs="Arial"/>
                <w:kern w:val="24"/>
                <w:sz w:val="20"/>
                <w:szCs w:val="20"/>
                <w:lang w:val="en-US" w:eastAsia="fr-FR"/>
              </w:rPr>
              <w:lastRenderedPageBreak/>
              <w:t>inspire.com, wlsurgery.com, medhelp.org, delphiforums.com, cafemom.com, breast cancer, straightdope.com, diabetesdaily.com, lowcarber.org</w:t>
            </w:r>
          </w:p>
        </w:tc>
      </w:tr>
    </w:tbl>
    <w:p w:rsidR="00B2796D" w:rsidRPr="0009541A" w:rsidRDefault="00B2796D">
      <w:pPr>
        <w:rPr>
          <w:rFonts w:ascii="Arial" w:hAnsi="Arial" w:cs="Arial"/>
          <w:sz w:val="20"/>
          <w:szCs w:val="20"/>
          <w:lang w:val="en-US"/>
        </w:rPr>
      </w:pPr>
    </w:p>
    <w:sectPr w:rsidR="00B2796D" w:rsidRPr="000954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Oswald">
    <w:panose1 w:val="00000000000000000000"/>
    <w:charset w:val="00"/>
    <w:family w:val="roman"/>
    <w:notTrueType/>
    <w:pitch w:val="default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ZERNICHOW Sebastien">
    <w15:presenceInfo w15:providerId="None" w15:userId="CZERNICHOW Sebasti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0MrS0NDc0MjU0MjdU0lEKTi0uzszPAykwrgUAzmD4QiwAAAA="/>
  </w:docVars>
  <w:rsids>
    <w:rsidRoot w:val="006065A1"/>
    <w:rsid w:val="0009541A"/>
    <w:rsid w:val="001335F3"/>
    <w:rsid w:val="00177956"/>
    <w:rsid w:val="00504FA4"/>
    <w:rsid w:val="005F7660"/>
    <w:rsid w:val="006065A1"/>
    <w:rsid w:val="006C7E91"/>
    <w:rsid w:val="008426B8"/>
    <w:rsid w:val="008A0689"/>
    <w:rsid w:val="00956F09"/>
    <w:rsid w:val="00B15497"/>
    <w:rsid w:val="00B2796D"/>
    <w:rsid w:val="00B91FC0"/>
    <w:rsid w:val="00C74B9D"/>
    <w:rsid w:val="00CB44CA"/>
    <w:rsid w:val="00DF560E"/>
    <w:rsid w:val="00F64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5A1"/>
  </w:style>
  <w:style w:type="paragraph" w:styleId="Titre1">
    <w:name w:val="heading 1"/>
    <w:basedOn w:val="Normal"/>
    <w:next w:val="Normal"/>
    <w:link w:val="Titre1Car"/>
    <w:uiPriority w:val="9"/>
    <w:qFormat/>
    <w:rsid w:val="00956F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65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6065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065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065A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06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65A1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956F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91FC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91FC0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426B8"/>
    <w:pPr>
      <w:ind w:left="720"/>
      <w:contextualSpacing/>
    </w:pPr>
  </w:style>
  <w:style w:type="paragraph" w:styleId="Rvision">
    <w:name w:val="Revision"/>
    <w:hidden/>
    <w:uiPriority w:val="99"/>
    <w:semiHidden/>
    <w:rsid w:val="005F766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5A1"/>
  </w:style>
  <w:style w:type="paragraph" w:styleId="Titre1">
    <w:name w:val="heading 1"/>
    <w:basedOn w:val="Normal"/>
    <w:next w:val="Normal"/>
    <w:link w:val="Titre1Car"/>
    <w:uiPriority w:val="9"/>
    <w:qFormat/>
    <w:rsid w:val="00956F0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065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6065A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065A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065A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06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065A1"/>
    <w:rPr>
      <w:rFonts w:ascii="Tahoma" w:hAnsi="Tahoma" w:cs="Tahoma"/>
      <w:sz w:val="16"/>
      <w:szCs w:val="16"/>
    </w:rPr>
  </w:style>
  <w:style w:type="character" w:customStyle="1" w:styleId="Titre1Car">
    <w:name w:val="Titre 1 Car"/>
    <w:basedOn w:val="Policepardfaut"/>
    <w:link w:val="Titre1"/>
    <w:uiPriority w:val="9"/>
    <w:rsid w:val="00956F0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91FC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91FC0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8426B8"/>
    <w:pPr>
      <w:ind w:left="720"/>
      <w:contextualSpacing/>
    </w:pPr>
  </w:style>
  <w:style w:type="paragraph" w:styleId="Rvision">
    <w:name w:val="Revision"/>
    <w:hidden/>
    <w:uiPriority w:val="99"/>
    <w:semiHidden/>
    <w:rsid w:val="005F76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2</Words>
  <Characters>1388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H HUPO</Company>
  <LinksUpToDate>false</LinksUpToDate>
  <CharactersWithSpaces>1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RASSY Nathalie</dc:creator>
  <cp:lastModifiedBy>ALRASSY Nathalie</cp:lastModifiedBy>
  <cp:revision>2</cp:revision>
  <dcterms:created xsi:type="dcterms:W3CDTF">2023-03-01T15:35:00Z</dcterms:created>
  <dcterms:modified xsi:type="dcterms:W3CDTF">2023-03-01T15:35:00Z</dcterms:modified>
</cp:coreProperties>
</file>